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5433" w:rsidRDefault="005248C7" w:rsidP="007D54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D625B">
        <w:rPr>
          <w:rFonts w:ascii="Times New Roman" w:hAnsi="Times New Roman" w:cs="Times New Roman"/>
          <w:b/>
          <w:bCs/>
          <w:sz w:val="28"/>
          <w:szCs w:val="28"/>
        </w:rPr>
        <w:t>Screening for overweight and obesity among school-age children and adolescents. (BMI, kg/m2)</w:t>
      </w:r>
      <w:r w:rsidR="002537A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082008" w:rsidRPr="00082008" w:rsidRDefault="00082008" w:rsidP="00082008">
      <w:pPr>
        <w:jc w:val="right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08200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82008">
        <w:rPr>
          <w:rFonts w:ascii="Times New Roman" w:hAnsi="Times New Roman" w:cs="Times New Roman"/>
          <w:b/>
          <w:bCs/>
          <w:sz w:val="24"/>
          <w:szCs w:val="24"/>
        </w:rPr>
        <w:t xml:space="preserve">released by </w:t>
      </w:r>
      <w:r w:rsidR="00865CC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820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tional Health and Family Planning Commission</w:t>
      </w:r>
    </w:p>
    <w:tbl>
      <w:tblPr>
        <w:tblStyle w:val="TableNormal"/>
        <w:tblW w:w="77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89"/>
        <w:gridCol w:w="1332"/>
        <w:gridCol w:w="1568"/>
        <w:gridCol w:w="1703"/>
        <w:gridCol w:w="1703"/>
      </w:tblGrid>
      <w:tr w:rsidR="005248C7" w:rsidRPr="005248C7" w:rsidTr="00C424A2">
        <w:trPr>
          <w:trHeight w:val="321"/>
          <w:jc w:val="center"/>
        </w:trPr>
        <w:tc>
          <w:tcPr>
            <w:tcW w:w="14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zCs w:val="21"/>
              </w:rPr>
              <w:t>Age (years)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nil"/>
            </w:tcBorders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>Bo</w:t>
            </w:r>
            <w:r w:rsidRPr="005248C7">
              <w:rPr>
                <w:rFonts w:ascii="Times New Roman" w:eastAsia="宋体" w:hAnsi="Times New Roman" w:cs="宋体"/>
                <w:spacing w:val="-5"/>
                <w:szCs w:val="21"/>
              </w:rPr>
              <w:t>y</w:t>
            </w: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s 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nil"/>
            </w:tcBorders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Girls 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  <w:vMerge/>
            <w:tcBorders>
              <w:top w:val="nil"/>
              <w:bottom w:val="single" w:sz="4" w:space="0" w:color="auto"/>
            </w:tcBorders>
          </w:tcPr>
          <w:p w:rsidR="005248C7" w:rsidRPr="005248C7" w:rsidRDefault="005248C7" w:rsidP="00C424A2">
            <w:pPr>
              <w:spacing w:before="38"/>
              <w:jc w:val="right"/>
              <w:rPr>
                <w:rFonts w:ascii="Times New Roman" w:eastAsia="宋体" w:hAnsi="Times New Roman" w:cs="宋体"/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Overweight 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Obesity 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Overweight 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5"/>
                <w:sz w:val="21"/>
                <w:szCs w:val="21"/>
              </w:rPr>
              <w:t xml:space="preserve">Obesity 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  <w:tcBorders>
              <w:top w:val="single" w:sz="4" w:space="0" w:color="auto"/>
            </w:tcBorders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6.0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6.4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7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6.2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5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6.5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6.7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6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0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7.0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0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7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6.8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5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7.5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4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2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2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0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8.0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8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7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7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4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8.5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1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3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9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9.0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5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8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4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9.5</w:t>
            </w: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8.9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4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0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0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2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9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5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0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6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1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1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19.9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7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1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3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3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2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0.7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4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5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9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2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0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4.7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9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4.5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3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4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5.2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2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5.0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3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1.9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5.7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5.6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4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3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8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5.9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4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6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4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3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5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2.9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2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6</w:t>
            </w:r>
          </w:p>
        </w:tc>
      </w:tr>
      <w:tr w:rsidR="005248C7" w:rsidRPr="005248C7" w:rsidTr="00C424A2">
        <w:trPr>
          <w:trHeight w:val="321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5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1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9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4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6.9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6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3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1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1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6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5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4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7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4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7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7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6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8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6</w:t>
            </w:r>
          </w:p>
        </w:tc>
      </w:tr>
      <w:tr w:rsidR="005248C7" w:rsidRPr="005248C7" w:rsidTr="00C424A2">
        <w:trPr>
          <w:trHeight w:val="318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38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7.5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8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8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3.9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38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7.8</w:t>
            </w:r>
          </w:p>
        </w:tc>
      </w:tr>
      <w:tr w:rsidR="005248C7" w:rsidRPr="005248C7" w:rsidTr="00C424A2">
        <w:trPr>
          <w:trHeight w:val="320"/>
          <w:jc w:val="center"/>
        </w:trPr>
        <w:tc>
          <w:tcPr>
            <w:tcW w:w="1489" w:type="dxa"/>
          </w:tcPr>
          <w:p w:rsidR="005248C7" w:rsidRPr="005248C7" w:rsidRDefault="005248C7" w:rsidP="00C424A2">
            <w:pPr>
              <w:spacing w:before="40"/>
              <w:jc w:val="left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18.0</w:t>
            </w:r>
            <w:r w:rsidRPr="005248C7">
              <w:rPr>
                <w:rFonts w:ascii="Times New Roman" w:eastAsia="宋体" w:hAnsi="Times New Roman" w:cs="宋体"/>
                <w:spacing w:val="-2"/>
                <w:sz w:val="21"/>
                <w:szCs w:val="21"/>
              </w:rPr>
              <w:t>～</w:t>
            </w:r>
          </w:p>
        </w:tc>
        <w:tc>
          <w:tcPr>
            <w:tcW w:w="1332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4.0</w:t>
            </w:r>
          </w:p>
        </w:tc>
        <w:tc>
          <w:tcPr>
            <w:tcW w:w="1568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8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4.0</w:t>
            </w:r>
          </w:p>
        </w:tc>
        <w:tc>
          <w:tcPr>
            <w:tcW w:w="1703" w:type="dxa"/>
          </w:tcPr>
          <w:p w:rsidR="005248C7" w:rsidRPr="005248C7" w:rsidRDefault="005248C7" w:rsidP="00C424A2">
            <w:pPr>
              <w:spacing w:before="40"/>
              <w:rPr>
                <w:rFonts w:ascii="Times New Roman" w:eastAsia="宋体" w:hAnsi="Times New Roman" w:cs="宋体"/>
                <w:sz w:val="21"/>
                <w:szCs w:val="21"/>
              </w:rPr>
            </w:pPr>
            <w:r w:rsidRPr="005248C7">
              <w:rPr>
                <w:rFonts w:ascii="Times New Roman" w:eastAsia="宋体" w:hAnsi="Times New Roman" w:cs="宋体"/>
                <w:spacing w:val="-4"/>
                <w:sz w:val="21"/>
                <w:szCs w:val="21"/>
              </w:rPr>
              <w:t>28.0</w:t>
            </w:r>
          </w:p>
        </w:tc>
      </w:tr>
    </w:tbl>
    <w:p w:rsidR="00BD66C1" w:rsidRDefault="00BD66C1"/>
    <w:sectPr w:rsidR="00BD6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14C71" w:rsidRDefault="00A14C71" w:rsidP="006F6D9A">
      <w:r>
        <w:separator/>
      </w:r>
    </w:p>
  </w:endnote>
  <w:endnote w:type="continuationSeparator" w:id="0">
    <w:p w:rsidR="00A14C71" w:rsidRDefault="00A14C71" w:rsidP="006F6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14C71" w:rsidRDefault="00A14C71" w:rsidP="006F6D9A">
      <w:r>
        <w:separator/>
      </w:r>
    </w:p>
  </w:footnote>
  <w:footnote w:type="continuationSeparator" w:id="0">
    <w:p w:rsidR="00A14C71" w:rsidRDefault="00A14C71" w:rsidP="006F6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C7"/>
    <w:rsid w:val="00082008"/>
    <w:rsid w:val="002537A4"/>
    <w:rsid w:val="00360AAA"/>
    <w:rsid w:val="005248C7"/>
    <w:rsid w:val="006F6D9A"/>
    <w:rsid w:val="007D5433"/>
    <w:rsid w:val="00865CCD"/>
    <w:rsid w:val="0095770E"/>
    <w:rsid w:val="00A14C71"/>
    <w:rsid w:val="00BD625B"/>
    <w:rsid w:val="00B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0FE22"/>
  <w15:chartTrackingRefBased/>
  <w15:docId w15:val="{A926AE8A-07B3-4E03-92B2-2EE33B0A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8C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248C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6F6D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</dc:creator>
  <cp:keywords/>
  <dc:description/>
  <cp:lastModifiedBy>eden</cp:lastModifiedBy>
  <cp:revision>7</cp:revision>
  <dcterms:created xsi:type="dcterms:W3CDTF">2023-06-04T01:01:00Z</dcterms:created>
  <dcterms:modified xsi:type="dcterms:W3CDTF">2023-06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e911b5-22c6-4f82-aa0c-a3c0e234a031</vt:lpwstr>
  </property>
</Properties>
</file>